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6.  Number of implicitly correlated genes, from group clusters ONe to FOUR, associated with each LSI interrogation term. </w:t>
      </w:r>
      <w:r>
        <w:rPr/>
        <w:t xml:space="preserve">The number of genes from each group cluster dataset that demonstrated at least an implicit correlation (score ≥0.1) to the specific LSI interrogation term 1-9 is represented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8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929"/>
        <w:gridCol w:w="1051"/>
        <w:gridCol w:w="1080"/>
        <w:gridCol w:w="1080"/>
        <w:gridCol w:w="900"/>
      </w:tblGrid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I interrog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W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UR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degene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zheimer'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protec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ni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ox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rocyte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5:10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5:10:00Z</dcterms:modified>
  <cp:revision>2</cp:revision>
  <dc:subject/>
  <dc:title>Oxygen tension regulation of gene-protein interactions in primary astrocytes</dc:title>
</cp:coreProperties>
</file>